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  <w:t>EC Gene predictor.</w:t>
      </w:r>
    </w:p>
    <w:tbl>
      <w:tblPr>
        <w:tblW w:w="14599" w:type="dxa"/>
        <w:jc w:val="left"/>
        <w:tblInd w:w="-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7"/>
        <w:gridCol w:w="1418"/>
        <w:gridCol w:w="4110"/>
        <w:gridCol w:w="1418"/>
        <w:gridCol w:w="4678"/>
        <w:gridCol w:w="1275"/>
        <w:gridCol w:w="993"/>
      </w:tblGrid>
      <w:tr>
        <w:trPr>
          <w:trHeight w:val="26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roup</w:t>
            </w:r>
          </w:p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r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ene Symbol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ene Descrip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ellular Localizatio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Biological Fun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ef. Sequenc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igene ID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FHL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four and a half LIM domains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4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39069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CLDN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ransmembrane protein claudin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embra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ight junction; integral membrane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32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0903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CCNB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yclin B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ell cycle regula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47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94698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E2-EPF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biquitin carrier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otein modifi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45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4070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MAD2L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AD2-like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totic cycle control; kinetocho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23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9078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PMSCL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olymyositis/scleroderma autoantigen 1, 75kD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ucleolus; nucle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50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1728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KPNA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karyopherin alpha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totic G phase; DNA metabolism; regulation of DNA recombination; NLS-bearing substrate-nucleus import; spindle pole body and microtubule cyc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22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9557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PAI-RBP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AI-1 mRNA-binding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56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65998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HDAC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istone deacetylase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ranscription regu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5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352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KIAA005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421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RAB3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AB31, member RAS oncogene famil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on-selective vesicle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68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23025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FLJ2027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NA-binding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90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5549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GRP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astrin-releasing pepti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ignal trans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20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73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IMPDH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MP (inosine monophosphate) dehydrogenase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MP dehydroge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08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5432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FHL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four and a half LIM domains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oncogene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4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302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DCTN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ynactin 4 (p6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62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80952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DDB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amage-specific DNA binding protein 2 (48k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NA repair; pyrimidine-dimer repair, DNA damage exci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01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7602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YR-2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GF beta-inducible nuclear protein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48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170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IGFBP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sulin-like growth factor binding protein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ignal transduction; cell proliferation; DNA metabolism; skeletal developm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5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16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PLA2G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hospholipase A2, group VII (platelet-activating factor acetylhydrolase, plasm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lipid metabolism; inflammatory respon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50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3304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LIG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leucine-rich repeats and immunoglobulin-like domains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55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193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APBB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amyloid beta A4 precursor protein-binding, family B, member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ignal transduction; protein phosphory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1730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5740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VCAM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vascular cell adhesion molecule 1 isoform a precurs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embra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ell cdhe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0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9225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MAPT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crotubule-associated protein tau isoform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embra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crotubule cytoskeleton organization and biogenesis; apopto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59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1174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EGR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early growth response 2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ell grow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03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395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ADAMDEC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isintegrin prote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egrin receptor signall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44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45296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BTF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basic transcription factor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ranscription from Pol II promo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2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01025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FLNB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filamin B, beta (actin binding protein 27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ytoskeletal anchoring; signal transduction; actin cytoskeleton reorganiz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4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1008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TFR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ransferrin receptor (p90, CD7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ron homeostasis; iron transpor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32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7356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TMEM30B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/>
              <w:t>transmembrane protein 30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5335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SLC1A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olute carrier family 1, member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embra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lutamate transport; synaptic transmi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41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1139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BLAM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we17h07.x1 BCM-like membrane protein precursor 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40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0450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FMOD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fibromodulin precurs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GFbeta receptor complex assemb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2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30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DKC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ysker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ell cycle control; telomere maintenance; RNA processing; rRNA processing; cell prolifer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3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747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CSE1L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 xml:space="preserve">CSE1 chromosome segregation 1-like protein isoform </w:t>
            </w:r>
            <w:r>
              <w:rPr>
                <w:rFonts w:eastAsia="Symbol" w:cs="Symbol" w:ascii="Symbol" w:hAnsi="Symbol"/>
                <w:color w:val="000000"/>
                <w:sz w:val="22"/>
                <w:lang w:val="en-US"/>
              </w:rPr>
              <w:t>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ell proliferation; nucleocytoplasmic transport; apoptos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3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0073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LRFN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ypothetical protein MGC31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embra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240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5960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RHEB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as homolog enriched in brain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ignal transduc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56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9903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PCMT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otein-L-isoaspartate (D-aspartate) O-methyltransfer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otein methyl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53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79137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AD-01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lycosyltransferase AD-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84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3737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FLJ2264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FLJ22642 fis clone HSI06970 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8232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SSR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ignal sequence receptor, alp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embra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ositive control of cell proliferation; co-translational membrane target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31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50773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SMC1L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MC1 structural maintenance of chromosomes 1-like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itosis; mitotic chromosome segreg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63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11602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ARL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ADP-ribosylation factor-like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TP bind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43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82215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SEMA3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maphorin 3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ell growth and maintenance; immune response; drug resist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63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71921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XPA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xeroderma pigmentosum, compl. group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DNA repair; nucleotide-excision repai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03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92803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BTBD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BTB (POZ) domain containing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77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5817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TNRC1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KIAA0642 protein trinucleotide repeat containing 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323317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RPL1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ibosomal protein L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RNA binding; structural protein of riboso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09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2202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FLJ1312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FLJ13125 fis clone NT2RP30028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87551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PRG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oteoglycan 1, secretory granu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proteoglyc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27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908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GBP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guanylate binding protein 1, interferon-inducible, 67k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crete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20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62661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ALEX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47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48924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CD5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CD53 antig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membran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ignal transduction; antimicrobial humoral respon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05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2212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TDO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ryptophan 2,3-dioxygen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eurotransmitter synthesis and stora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56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83671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TFEC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ranscription factor E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ranscription co-activator; transcription co-repressor; transcription fac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22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113274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EIF4B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eukaryotic translation initiation factor 4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translational regulation, initi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014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93379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MAPK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HSERK1 ERK1 protein serine threonine kin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ignal transduction; chemotaxi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861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MST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serine/threonine protein kinase MAS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65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3643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lang w:val="en-US"/>
              </w:rPr>
            </w:pPr>
            <w:r>
              <w:rPr>
                <w:i/>
                <w:color w:val="000000"/>
                <w:sz w:val="22"/>
                <w:lang w:val="en-US"/>
              </w:rPr>
              <w:t>NME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E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intracellular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unknow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NM_0133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  <w:lang w:val="en-US"/>
              </w:rPr>
              <w:t>274479</w:t>
            </w:r>
          </w:p>
        </w:tc>
      </w:tr>
    </w:tbl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i/>
      <w:color w:val="000000"/>
      <w:sz w:val="22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3T13:08:00Z</dcterms:created>
  <dc:creator>Olga</dc:creator>
  <dc:description/>
  <dc:language>en-US</dc:language>
  <cp:lastModifiedBy>Olga</cp:lastModifiedBy>
  <cp:lastPrinted>2004-11-22T14:08:00Z</cp:lastPrinted>
  <dcterms:modified xsi:type="dcterms:W3CDTF">2005-07-25T07:25:00Z</dcterms:modified>
  <cp:revision>5</cp:revision>
  <dc:subject/>
  <dc:title>Table 3</dc:title>
</cp:coreProperties>
</file>